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ED7" w:rsidRPr="004D1A74" w:rsidRDefault="00863EC2" w:rsidP="002D3ED7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Additional file 5: </w:t>
      </w:r>
      <w:r w:rsidR="002D3ED7" w:rsidRPr="004D1A7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2D3ED7" w:rsidRPr="004D1A74">
        <w:rPr>
          <w:rFonts w:ascii="Times New Roman" w:hAnsi="Times New Roman"/>
          <w:b/>
          <w:sz w:val="24"/>
          <w:szCs w:val="24"/>
          <w:lang w:val="en-US"/>
        </w:rPr>
        <w:t>5. Tumor progression markers – significant correlations</w:t>
      </w:r>
    </w:p>
    <w:tbl>
      <w:tblPr>
        <w:tblW w:w="7083" w:type="dxa"/>
        <w:tblCellMar>
          <w:left w:w="70" w:type="dxa"/>
          <w:right w:w="70" w:type="dxa"/>
        </w:tblCellMar>
        <w:tblLook w:val="04A0"/>
      </w:tblPr>
      <w:tblGrid>
        <w:gridCol w:w="3280"/>
        <w:gridCol w:w="968"/>
        <w:gridCol w:w="992"/>
        <w:gridCol w:w="851"/>
        <w:gridCol w:w="992"/>
      </w:tblGrid>
      <w:tr w:rsidR="002D3ED7" w:rsidRPr="002A2F40" w:rsidTr="00832464">
        <w:trPr>
          <w:trHeight w:val="42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Chi-Square</w:t>
            </w:r>
          </w:p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Spearman Correlation</w:t>
            </w:r>
          </w:p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Kappa</w:t>
            </w:r>
          </w:p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 xml:space="preserve">Fisher's </w:t>
            </w:r>
          </w:p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exact test</w:t>
            </w:r>
          </w:p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</w:tr>
      <w:tr w:rsidR="002D3ED7" w:rsidRPr="004D1A74" w:rsidTr="00832464">
        <w:trPr>
          <w:trHeight w:val="300"/>
        </w:trPr>
        <w:tc>
          <w:tcPr>
            <w:tcW w:w="7083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vs. Tumor progression mark</w:t>
            </w: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rs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TEN * PIK3CA IHC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2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</w:tr>
      <w:tr w:rsidR="002D3ED7" w:rsidRPr="004D1A74" w:rsidTr="0083246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IK3CA * p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3</w:t>
            </w:r>
          </w:p>
        </w:tc>
      </w:tr>
      <w:tr w:rsidR="002D3ED7" w:rsidRPr="004D1A74" w:rsidTr="00832464">
        <w:trPr>
          <w:trHeight w:val="300"/>
        </w:trPr>
        <w:tc>
          <w:tcPr>
            <w:tcW w:w="708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vs. Stem cell markers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TEN * E-Cadherin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9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0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TEN * mTO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1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TEN * SOX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 xml:space="preserve"> - 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TEN * TWIST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IK3CA * mTO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IK3CA * SLUG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IK3CA * TWIST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53 * E-Cadher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1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53 * mTO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0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p53 * SLUG, cytoplasmat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5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0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Ki-67 * SOX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</w:tr>
      <w:tr w:rsidR="002D3ED7" w:rsidRPr="004D1A74" w:rsidTr="00832464">
        <w:trPr>
          <w:trHeight w:val="288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Ki-67 * SOX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</w:tr>
      <w:tr w:rsidR="002D3ED7" w:rsidRPr="004D1A74" w:rsidTr="00832464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Ki-67 * CD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ED7" w:rsidRPr="004D1A74" w:rsidRDefault="002D3ED7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01</w:t>
            </w:r>
          </w:p>
        </w:tc>
      </w:tr>
    </w:tbl>
    <w:p w:rsidR="002D3ED7" w:rsidRPr="004D1A74" w:rsidRDefault="002D3ED7" w:rsidP="002D3ED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F1F82" w:rsidRDefault="00BF1F82">
      <w:bookmarkStart w:id="0" w:name="_GoBack"/>
      <w:bookmarkEnd w:id="0"/>
    </w:p>
    <w:sectPr w:rsidR="00BF1F82" w:rsidSect="003712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239D7"/>
    <w:rsid w:val="00043FC3"/>
    <w:rsid w:val="002D3ED7"/>
    <w:rsid w:val="0037122A"/>
    <w:rsid w:val="007F078A"/>
    <w:rsid w:val="00863EC2"/>
    <w:rsid w:val="00BF1F82"/>
    <w:rsid w:val="00C23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ED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>UniversitätsSpital Zürich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 Zsuzsanna</dc:creator>
  <cp:keywords/>
  <dc:description/>
  <cp:lastModifiedBy>0012761</cp:lastModifiedBy>
  <cp:revision>3</cp:revision>
  <dcterms:created xsi:type="dcterms:W3CDTF">2018-03-27T16:47:00Z</dcterms:created>
  <dcterms:modified xsi:type="dcterms:W3CDTF">2018-05-02T03:55:00Z</dcterms:modified>
</cp:coreProperties>
</file>